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C017" w14:textId="3459944B" w:rsidR="00440601" w:rsidRPr="00CB55F7" w:rsidRDefault="00440601" w:rsidP="00440601">
      <w:pPr>
        <w:rPr>
          <w:rFonts w:ascii="Times New Roman" w:hAnsi="Times New Roman" w:cs="Times New Roman"/>
          <w:noProof/>
          <w:szCs w:val="21"/>
        </w:rPr>
      </w:pPr>
      <w:r w:rsidRPr="00CB55F7">
        <w:rPr>
          <w:rFonts w:ascii="Times New Roman" w:hAnsi="Times New Roman" w:cs="Times New Roman"/>
          <w:noProof/>
          <w:szCs w:val="21"/>
        </w:rPr>
        <w:t xml:space="preserve">Supplementary </w:t>
      </w:r>
      <w:r w:rsidR="000D58FA">
        <w:rPr>
          <w:rFonts w:ascii="Times New Roman" w:hAnsi="Times New Roman" w:cs="Times New Roman"/>
          <w:noProof/>
          <w:szCs w:val="21"/>
        </w:rPr>
        <w:t>Appendix3</w:t>
      </w:r>
      <w:r w:rsidRPr="00CB55F7">
        <w:rPr>
          <w:rFonts w:ascii="Times New Roman" w:hAnsi="Times New Roman" w:cs="Times New Roman"/>
          <w:noProof/>
          <w:szCs w:val="21"/>
        </w:rPr>
        <w:t xml:space="preserve"> Changes in relative abundance of bacterial genu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2688"/>
        <w:gridCol w:w="992"/>
        <w:gridCol w:w="851"/>
      </w:tblGrid>
      <w:tr w:rsidR="00DF3280" w:rsidRPr="0084571C" w14:paraId="19F3BD4E" w14:textId="77777777" w:rsidTr="00505FF5">
        <w:tc>
          <w:tcPr>
            <w:tcW w:w="1985" w:type="dxa"/>
            <w:tcBorders>
              <w:bottom w:val="single" w:sz="4" w:space="0" w:color="auto"/>
            </w:tcBorders>
          </w:tcPr>
          <w:p w14:paraId="27E0F664" w14:textId="77777777" w:rsidR="00440601" w:rsidRPr="00930607" w:rsidRDefault="00440601" w:rsidP="00D7747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Bacterial gen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593177" w14:textId="77777777" w:rsidR="00440601" w:rsidRPr="00930607" w:rsidRDefault="00440601" w:rsidP="00D7747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Studies (n)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04CBABF4" w14:textId="77777777" w:rsidR="00440601" w:rsidRPr="00930607" w:rsidRDefault="00440601" w:rsidP="00D7747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BA1E7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#</w:t>
            </w: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MD [95%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905DB9" w14:textId="77777777" w:rsidR="00440601" w:rsidRPr="00930607" w:rsidRDefault="00440601" w:rsidP="00D7747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6850E3" w14:textId="77777777" w:rsidR="00440601" w:rsidRPr="00930607" w:rsidRDefault="00440601" w:rsidP="00D7747D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</w:t>
            </w: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2</w:t>
            </w:r>
            <w:r w:rsidRPr="0093060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(%)</w:t>
            </w:r>
          </w:p>
        </w:tc>
      </w:tr>
      <w:tr w:rsidR="00DF3280" w:rsidRPr="0084571C" w14:paraId="28DF1417" w14:textId="77777777" w:rsidTr="00505FF5">
        <w:tc>
          <w:tcPr>
            <w:tcW w:w="1985" w:type="dxa"/>
            <w:tcBorders>
              <w:top w:val="single" w:sz="4" w:space="0" w:color="auto"/>
            </w:tcBorders>
          </w:tcPr>
          <w:p w14:paraId="36B20C97" w14:textId="77777777" w:rsidR="00440601" w:rsidRPr="00247D9B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47D9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Helicobac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99C51F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112C2AB4" w14:textId="217303A0" w:rsidR="00440601" w:rsidRPr="00930607" w:rsidRDefault="00FF73F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F73F1">
              <w:rPr>
                <w:rFonts w:ascii="Times New Roman" w:hAnsi="Times New Roman" w:cs="Times New Roman"/>
                <w:noProof/>
                <w:sz w:val="18"/>
                <w:szCs w:val="18"/>
              </w:rPr>
              <w:t>-13.40 [-28.24, 1.4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6EF934" w14:textId="57B97F4A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0</w:t>
            </w:r>
            <w:r w:rsidR="00FF73F1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5B3A79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</w:tr>
      <w:tr w:rsidR="00440601" w:rsidRPr="0084571C" w14:paraId="029C2E25" w14:textId="77777777" w:rsidTr="00505FF5">
        <w:tc>
          <w:tcPr>
            <w:tcW w:w="1985" w:type="dxa"/>
          </w:tcPr>
          <w:p w14:paraId="111291EC" w14:textId="77777777" w:rsidR="00440601" w:rsidRPr="00247D9B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47D9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 xml:space="preserve">Streptococcus </w:t>
            </w:r>
          </w:p>
        </w:tc>
        <w:tc>
          <w:tcPr>
            <w:tcW w:w="1276" w:type="dxa"/>
          </w:tcPr>
          <w:p w14:paraId="1074BCDD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688" w:type="dxa"/>
          </w:tcPr>
          <w:p w14:paraId="697E319D" w14:textId="54849312" w:rsidR="00440601" w:rsidRPr="00930607" w:rsidRDefault="00DA7DEF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A7DEF">
              <w:rPr>
                <w:rFonts w:ascii="Times New Roman" w:hAnsi="Times New Roman" w:cs="Times New Roman"/>
                <w:noProof/>
                <w:sz w:val="18"/>
                <w:szCs w:val="18"/>
              </w:rPr>
              <w:t>3.03 [0.07, 6.00]</w:t>
            </w:r>
          </w:p>
        </w:tc>
        <w:tc>
          <w:tcPr>
            <w:tcW w:w="992" w:type="dxa"/>
          </w:tcPr>
          <w:p w14:paraId="2942513E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04</w:t>
            </w:r>
          </w:p>
        </w:tc>
        <w:tc>
          <w:tcPr>
            <w:tcW w:w="851" w:type="dxa"/>
          </w:tcPr>
          <w:p w14:paraId="70337F01" w14:textId="19283C59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</w:t>
            </w:r>
            <w:r w:rsidR="00DA7DEF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440601" w:rsidRPr="0084571C" w14:paraId="7270C007" w14:textId="77777777" w:rsidTr="00505FF5">
        <w:tc>
          <w:tcPr>
            <w:tcW w:w="1985" w:type="dxa"/>
          </w:tcPr>
          <w:p w14:paraId="3CA300C2" w14:textId="77777777" w:rsidR="00440601" w:rsidRPr="00330CB5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330CB5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 xml:space="preserve">Lactobacillus </w:t>
            </w:r>
          </w:p>
        </w:tc>
        <w:tc>
          <w:tcPr>
            <w:tcW w:w="1276" w:type="dxa"/>
          </w:tcPr>
          <w:p w14:paraId="5460D89C" w14:textId="69A0C327" w:rsidR="00440601" w:rsidRPr="00930607" w:rsidRDefault="00770DCB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688" w:type="dxa"/>
          </w:tcPr>
          <w:p w14:paraId="2262CA1E" w14:textId="1FDC962E" w:rsidR="00440601" w:rsidRPr="00930607" w:rsidRDefault="00A44A99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A44A99">
              <w:rPr>
                <w:rFonts w:ascii="Times New Roman" w:hAnsi="Times New Roman" w:cs="Times New Roman"/>
                <w:noProof/>
                <w:sz w:val="18"/>
                <w:szCs w:val="18"/>
              </w:rPr>
              <w:t>5.15 [1.27, 9.04]</w:t>
            </w:r>
          </w:p>
        </w:tc>
        <w:tc>
          <w:tcPr>
            <w:tcW w:w="992" w:type="dxa"/>
          </w:tcPr>
          <w:p w14:paraId="42F09486" w14:textId="1E5D7CC3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0</w:t>
            </w:r>
            <w:r w:rsidR="00F05E1C">
              <w:rPr>
                <w:rFonts w:ascii="Times New Roman" w:hAnsi="Times New Roman" w:cs="Times New Roman"/>
                <w:noProof/>
                <w:sz w:val="18"/>
                <w:szCs w:val="18"/>
              </w:rPr>
              <w:t>09</w:t>
            </w:r>
          </w:p>
        </w:tc>
        <w:tc>
          <w:tcPr>
            <w:tcW w:w="851" w:type="dxa"/>
          </w:tcPr>
          <w:p w14:paraId="227EB84A" w14:textId="48A29AD3" w:rsidR="00440601" w:rsidRPr="00930607" w:rsidRDefault="001F6035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440601" w:rsidRPr="0084571C" w14:paraId="77E48F21" w14:textId="77777777" w:rsidTr="00505FF5">
        <w:tc>
          <w:tcPr>
            <w:tcW w:w="1985" w:type="dxa"/>
          </w:tcPr>
          <w:p w14:paraId="6A83C1E1" w14:textId="77777777" w:rsidR="00440601" w:rsidRPr="006E1AA0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6E1AA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Veillonella</w:t>
            </w:r>
          </w:p>
        </w:tc>
        <w:tc>
          <w:tcPr>
            <w:tcW w:w="1276" w:type="dxa"/>
          </w:tcPr>
          <w:p w14:paraId="5BB1BFF6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2688" w:type="dxa"/>
          </w:tcPr>
          <w:p w14:paraId="4D1E176F" w14:textId="30F133FA" w:rsidR="00440601" w:rsidRPr="00930607" w:rsidRDefault="00C41505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41505">
              <w:rPr>
                <w:rFonts w:ascii="Times New Roman" w:hAnsi="Times New Roman" w:cs="Times New Roman"/>
                <w:noProof/>
                <w:sz w:val="18"/>
                <w:szCs w:val="18"/>
              </w:rPr>
              <w:t>0.76 [-0.39, 1.92]</w:t>
            </w:r>
          </w:p>
        </w:tc>
        <w:tc>
          <w:tcPr>
            <w:tcW w:w="992" w:type="dxa"/>
          </w:tcPr>
          <w:p w14:paraId="1675D9B7" w14:textId="7319441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="00D53DB5">
              <w:rPr>
                <w:rFonts w:ascii="Times New Roman" w:hAnsi="Times New Roman" w:cs="Times New Roman"/>
                <w:noProof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422DF388" w14:textId="4491F483" w:rsidR="00440601" w:rsidRPr="00930607" w:rsidRDefault="00604969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440601" w:rsidRPr="0084571C" w14:paraId="28E4B9B4" w14:textId="77777777" w:rsidTr="00505FF5">
        <w:tc>
          <w:tcPr>
            <w:tcW w:w="1985" w:type="dxa"/>
          </w:tcPr>
          <w:p w14:paraId="1653E651" w14:textId="77777777" w:rsidR="00440601" w:rsidRPr="006E1AA0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6E1AA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revotella</w:t>
            </w:r>
          </w:p>
        </w:tc>
        <w:tc>
          <w:tcPr>
            <w:tcW w:w="1276" w:type="dxa"/>
          </w:tcPr>
          <w:p w14:paraId="2BB778AF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688" w:type="dxa"/>
          </w:tcPr>
          <w:p w14:paraId="389DA173" w14:textId="613303A1" w:rsidR="00440601" w:rsidRPr="00930607" w:rsidRDefault="00911D09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11D09">
              <w:rPr>
                <w:rFonts w:ascii="Times New Roman" w:hAnsi="Times New Roman" w:cs="Times New Roman"/>
                <w:noProof/>
                <w:sz w:val="18"/>
                <w:szCs w:val="18"/>
              </w:rPr>
              <w:t>-0.47 [-0.97, 0.03]</w:t>
            </w:r>
          </w:p>
        </w:tc>
        <w:tc>
          <w:tcPr>
            <w:tcW w:w="992" w:type="dxa"/>
          </w:tcPr>
          <w:p w14:paraId="12478462" w14:textId="10D41EE5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="00E42C63">
              <w:rPr>
                <w:rFonts w:ascii="Times New Roman" w:hAnsi="Times New Roman" w:cs="Times New Roman"/>
                <w:noProof/>
                <w:sz w:val="18"/>
                <w:szCs w:val="18"/>
              </w:rPr>
              <w:t>07</w:t>
            </w:r>
          </w:p>
        </w:tc>
        <w:tc>
          <w:tcPr>
            <w:tcW w:w="851" w:type="dxa"/>
          </w:tcPr>
          <w:p w14:paraId="5CAE61A4" w14:textId="671A6418" w:rsidR="00440601" w:rsidRPr="00930607" w:rsidRDefault="003860B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550702" w:rsidRPr="0084571C" w14:paraId="56BEBC34" w14:textId="77777777" w:rsidTr="00505FF5">
        <w:tc>
          <w:tcPr>
            <w:tcW w:w="1985" w:type="dxa"/>
          </w:tcPr>
          <w:p w14:paraId="69B50229" w14:textId="77777777" w:rsidR="00440601" w:rsidRPr="006E1AA0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6E1AA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Sphingomonas</w:t>
            </w:r>
          </w:p>
        </w:tc>
        <w:tc>
          <w:tcPr>
            <w:tcW w:w="1276" w:type="dxa"/>
          </w:tcPr>
          <w:p w14:paraId="6020BB94" w14:textId="68116CD7" w:rsidR="00440601" w:rsidRPr="00930607" w:rsidRDefault="00CD4343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688" w:type="dxa"/>
          </w:tcPr>
          <w:p w14:paraId="62C9110D" w14:textId="2D28891C" w:rsidR="00440601" w:rsidRPr="00930607" w:rsidRDefault="003703B2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703B2">
              <w:rPr>
                <w:rFonts w:ascii="Times New Roman" w:hAnsi="Times New Roman" w:cs="Times New Roman"/>
                <w:noProof/>
                <w:sz w:val="18"/>
                <w:szCs w:val="18"/>
              </w:rPr>
              <w:t>0.01 [-0.20, 0.21]</w:t>
            </w:r>
          </w:p>
        </w:tc>
        <w:tc>
          <w:tcPr>
            <w:tcW w:w="992" w:type="dxa"/>
          </w:tcPr>
          <w:p w14:paraId="56A01C54" w14:textId="2F2FF6E4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="002F5B8B">
              <w:rPr>
                <w:rFonts w:ascii="Times New Roman" w:hAnsi="Times New Roman" w:cs="Times New Roman"/>
                <w:noProof/>
                <w:sz w:val="18"/>
                <w:szCs w:val="18"/>
              </w:rPr>
              <w:t>95</w:t>
            </w:r>
          </w:p>
        </w:tc>
        <w:tc>
          <w:tcPr>
            <w:tcW w:w="851" w:type="dxa"/>
          </w:tcPr>
          <w:p w14:paraId="576B9EFA" w14:textId="27AA7773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="00C7193A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550702" w:rsidRPr="0084571C" w14:paraId="41FACA20" w14:textId="77777777" w:rsidTr="00505FF5">
        <w:tc>
          <w:tcPr>
            <w:tcW w:w="1985" w:type="dxa"/>
          </w:tcPr>
          <w:p w14:paraId="6E46F97E" w14:textId="77777777" w:rsidR="00440601" w:rsidRPr="006E1AA0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6E1AA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Fusobacterium</w:t>
            </w:r>
          </w:p>
        </w:tc>
        <w:tc>
          <w:tcPr>
            <w:tcW w:w="1276" w:type="dxa"/>
          </w:tcPr>
          <w:p w14:paraId="33DE587A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2688" w:type="dxa"/>
          </w:tcPr>
          <w:p w14:paraId="73F503FA" w14:textId="54C3917E" w:rsidR="00440601" w:rsidRPr="00930607" w:rsidRDefault="00D5502E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D5502E">
              <w:rPr>
                <w:rFonts w:ascii="Times New Roman" w:hAnsi="Times New Roman" w:cs="Times New Roman"/>
                <w:noProof/>
                <w:sz w:val="18"/>
                <w:szCs w:val="18"/>
              </w:rPr>
              <w:t>0.61 [-0.40, 1.61]</w:t>
            </w:r>
          </w:p>
        </w:tc>
        <w:tc>
          <w:tcPr>
            <w:tcW w:w="992" w:type="dxa"/>
          </w:tcPr>
          <w:p w14:paraId="19A68ED9" w14:textId="7CC5369A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="00AB6E9A">
              <w:rPr>
                <w:rFonts w:ascii="Times New Roman" w:hAnsi="Times New Roman" w:cs="Times New Roman"/>
                <w:noProof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25C2EC95" w14:textId="015608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  <w:r w:rsidR="001D4C32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550702" w:rsidRPr="0084571C" w14:paraId="53D25FE5" w14:textId="77777777" w:rsidTr="00505FF5">
        <w:tc>
          <w:tcPr>
            <w:tcW w:w="1985" w:type="dxa"/>
          </w:tcPr>
          <w:p w14:paraId="4D28F7BB" w14:textId="77777777" w:rsidR="00440601" w:rsidRPr="006E1AA0" w:rsidRDefault="00440601" w:rsidP="00D7747D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6E1AA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Neisseria</w:t>
            </w:r>
          </w:p>
        </w:tc>
        <w:tc>
          <w:tcPr>
            <w:tcW w:w="1276" w:type="dxa"/>
          </w:tcPr>
          <w:p w14:paraId="37B48D10" w14:textId="77777777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2688" w:type="dxa"/>
          </w:tcPr>
          <w:p w14:paraId="24946745" w14:textId="6E62B0A5" w:rsidR="00440601" w:rsidRPr="00930607" w:rsidRDefault="00CE3E85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E3E85">
              <w:rPr>
                <w:rFonts w:ascii="Times New Roman" w:hAnsi="Times New Roman" w:cs="Times New Roman"/>
                <w:noProof/>
                <w:sz w:val="18"/>
                <w:szCs w:val="18"/>
              </w:rPr>
              <w:t>-0.13 [-0.44, 0.19]</w:t>
            </w:r>
          </w:p>
        </w:tc>
        <w:tc>
          <w:tcPr>
            <w:tcW w:w="992" w:type="dxa"/>
          </w:tcPr>
          <w:p w14:paraId="6C4A8E57" w14:textId="3C2AF2C2" w:rsidR="00440601" w:rsidRPr="00930607" w:rsidRDefault="00440601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30607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  <w:r w:rsidRPr="00930607">
              <w:rPr>
                <w:rFonts w:ascii="Times New Roman" w:hAnsi="Times New Roman" w:cs="Times New Roman"/>
                <w:noProof/>
                <w:sz w:val="18"/>
                <w:szCs w:val="18"/>
              </w:rPr>
              <w:t>.</w:t>
            </w:r>
            <w:r w:rsidR="007466D4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03439C5D" w14:textId="75911085" w:rsidR="00440601" w:rsidRPr="00930607" w:rsidRDefault="00FA15B9" w:rsidP="00D7747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</w:tr>
    </w:tbl>
    <w:p w14:paraId="48B5B24E" w14:textId="77777777" w:rsidR="00440601" w:rsidRPr="00C069E7" w:rsidRDefault="00440601" w:rsidP="00440601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t xml:space="preserve"># </w:t>
      </w:r>
      <w:r w:rsidRPr="00C069E7">
        <w:rPr>
          <w:rFonts w:ascii="Times New Roman" w:hAnsi="Times New Roman" w:cs="Times New Roman"/>
          <w:noProof/>
          <w:sz w:val="18"/>
          <w:szCs w:val="18"/>
        </w:rPr>
        <w:t>A positive MD represents a higher relative abundance in gastric cancer group</w:t>
      </w:r>
    </w:p>
    <w:p w14:paraId="1BEA1572" w14:textId="77777777" w:rsidR="004448E4" w:rsidRPr="00440601" w:rsidRDefault="004448E4" w:rsidP="00440601"/>
    <w:sectPr w:rsidR="004448E4" w:rsidRPr="00440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BCF75" w14:textId="77777777" w:rsidR="006F17CE" w:rsidRDefault="006F17CE" w:rsidP="00440601">
      <w:r>
        <w:separator/>
      </w:r>
    </w:p>
  </w:endnote>
  <w:endnote w:type="continuationSeparator" w:id="0">
    <w:p w14:paraId="664FBF17" w14:textId="77777777" w:rsidR="006F17CE" w:rsidRDefault="006F17CE" w:rsidP="00440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489A7" w14:textId="77777777" w:rsidR="006F17CE" w:rsidRDefault="006F17CE" w:rsidP="00440601">
      <w:r>
        <w:separator/>
      </w:r>
    </w:p>
  </w:footnote>
  <w:footnote w:type="continuationSeparator" w:id="0">
    <w:p w14:paraId="7AA37A12" w14:textId="77777777" w:rsidR="006F17CE" w:rsidRDefault="006F17CE" w:rsidP="00440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E4"/>
    <w:rsid w:val="00026BA1"/>
    <w:rsid w:val="00037168"/>
    <w:rsid w:val="00075687"/>
    <w:rsid w:val="000D58FA"/>
    <w:rsid w:val="001D4C32"/>
    <w:rsid w:val="001F6035"/>
    <w:rsid w:val="00247D9B"/>
    <w:rsid w:val="00276635"/>
    <w:rsid w:val="002F5B8B"/>
    <w:rsid w:val="00330CB5"/>
    <w:rsid w:val="003703B2"/>
    <w:rsid w:val="003860B1"/>
    <w:rsid w:val="00440601"/>
    <w:rsid w:val="004448E4"/>
    <w:rsid w:val="0046430B"/>
    <w:rsid w:val="004C6C81"/>
    <w:rsid w:val="00505FF5"/>
    <w:rsid w:val="00550702"/>
    <w:rsid w:val="00604969"/>
    <w:rsid w:val="00666C0C"/>
    <w:rsid w:val="006E1AA0"/>
    <w:rsid w:val="006F17CE"/>
    <w:rsid w:val="007466D4"/>
    <w:rsid w:val="00770DCB"/>
    <w:rsid w:val="00813414"/>
    <w:rsid w:val="008C72BF"/>
    <w:rsid w:val="00911D09"/>
    <w:rsid w:val="00A31795"/>
    <w:rsid w:val="00A44A99"/>
    <w:rsid w:val="00A45ADA"/>
    <w:rsid w:val="00A711FC"/>
    <w:rsid w:val="00AB6E9A"/>
    <w:rsid w:val="00AC0D62"/>
    <w:rsid w:val="00C41505"/>
    <w:rsid w:val="00C7193A"/>
    <w:rsid w:val="00CB55F7"/>
    <w:rsid w:val="00CD4343"/>
    <w:rsid w:val="00CE3E85"/>
    <w:rsid w:val="00D53DB5"/>
    <w:rsid w:val="00D5502E"/>
    <w:rsid w:val="00DA7DEF"/>
    <w:rsid w:val="00DF3280"/>
    <w:rsid w:val="00E372A0"/>
    <w:rsid w:val="00E42C63"/>
    <w:rsid w:val="00E849A1"/>
    <w:rsid w:val="00F05E1C"/>
    <w:rsid w:val="00FA15B9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C1D6B"/>
  <w15:chartTrackingRefBased/>
  <w15:docId w15:val="{87A1F5DA-210E-4F29-8756-CB3E2556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601"/>
    <w:rPr>
      <w:sz w:val="18"/>
      <w:szCs w:val="18"/>
    </w:rPr>
  </w:style>
  <w:style w:type="table" w:styleId="a7">
    <w:name w:val="Table Grid"/>
    <w:basedOn w:val="a1"/>
    <w:uiPriority w:val="39"/>
    <w:rsid w:val="00440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飚</dc:creator>
  <cp:keywords/>
  <dc:description/>
  <cp:lastModifiedBy>jiruoyupumch@outlook.com</cp:lastModifiedBy>
  <cp:revision>66</cp:revision>
  <dcterms:created xsi:type="dcterms:W3CDTF">2021-03-10T11:04:00Z</dcterms:created>
  <dcterms:modified xsi:type="dcterms:W3CDTF">2021-07-28T05:54:00Z</dcterms:modified>
</cp:coreProperties>
</file>